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16F117C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CFEB271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C4D1F87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5BF62D3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A4F02F0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56F1BEB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37D8CD8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0E3CE191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5F1FEDE1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E73CA53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B25D25A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D8BB924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0B67612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2DC6A9B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B6F081A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AF690DA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90F82C9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9BB9E49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DB4177B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5560A14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0CD8AD8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8543165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0F7E0FD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07EFB10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6B09C76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D26A995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7A26045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AA40325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FDFB8E9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0E03234" w:rsidR="00C9152A" w:rsidRPr="00A95D8C" w:rsidRDefault="00F37D3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F3271AB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BDF257D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867E5D4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B04419F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10042B6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46CBDBB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12A0E04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E75B5E8" w:rsidR="00D86B53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-19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D532055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04615E0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1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26015F4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02B7C0A" w:rsidR="00D86B53" w:rsidRPr="00A95D8C" w:rsidRDefault="00F37D3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5A613C"/>
    <w:rsid w:val="006113B4"/>
    <w:rsid w:val="00715DC2"/>
    <w:rsid w:val="00717D29"/>
    <w:rsid w:val="0076583E"/>
    <w:rsid w:val="007D4228"/>
    <w:rsid w:val="00C9152A"/>
    <w:rsid w:val="00CF759C"/>
    <w:rsid w:val="00D86B53"/>
    <w:rsid w:val="00DB5D01"/>
    <w:rsid w:val="00E72327"/>
    <w:rsid w:val="00F3689F"/>
    <w:rsid w:val="00F3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9152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9152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9152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tabel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rdstycketeckensnit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nk">
    <w:name w:val="Hyperlink"/>
    <w:rsid w:val="00DB5D01"/>
    <w:rPr>
      <w:color w:val="0000FF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4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dnan Hajdarevic</cp:lastModifiedBy>
  <cp:revision>2</cp:revision>
  <dcterms:created xsi:type="dcterms:W3CDTF">2025-12-25T18:20:00Z</dcterms:created>
  <dcterms:modified xsi:type="dcterms:W3CDTF">2025-12-25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